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color w:val="auto"/>
          <w:sz w:val="28"/>
          <w:szCs w:val="36"/>
        </w:rPr>
      </w:pPr>
      <w:bookmarkStart w:id="0" w:name="_GoBack"/>
      <w:r>
        <w:rPr>
          <w:rFonts w:hint="default"/>
          <w:b/>
          <w:bCs/>
          <w:color w:val="auto"/>
          <w:sz w:val="28"/>
          <w:szCs w:val="36"/>
        </w:rPr>
        <w:t>Supplementary tables</w:t>
      </w:r>
    </w:p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1 Lung injury score(right upper lobe of lung).</w:t>
      </w:r>
    </w:p>
    <w:tbl>
      <w:tblPr>
        <w:tblStyle w:val="2"/>
        <w:tblW w:w="865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70"/>
        <w:gridCol w:w="1218"/>
        <w:gridCol w:w="1188"/>
        <w:gridCol w:w="1259"/>
      </w:tblGrid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pper lobe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alveolar space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(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2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(0.5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6)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interstitial space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(0.1)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2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1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(0.6)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aline membran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0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3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(0.5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5)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teinaceous debris filling the airspac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1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1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(0.3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(0.5)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veolar septal thickening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(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3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3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(0.3)</w:t>
            </w:r>
          </w:p>
        </w:tc>
      </w:tr>
      <w:tr>
        <w:trPr>
          <w:trHeight w:val="336" w:hRule="atLeast"/>
        </w:trPr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0(7.0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.7(10.3)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.9(15.5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3(22.9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RDS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b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c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PRV group at this time point in Kruskal-Wallis H-tes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2 Lung injury score(right middle lobe of lung).</w:t>
      </w:r>
    </w:p>
    <w:tbl>
      <w:tblPr>
        <w:tblStyle w:val="2"/>
        <w:tblW w:w="848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269"/>
        <w:gridCol w:w="1116"/>
        <w:gridCol w:w="1199"/>
        <w:gridCol w:w="1343"/>
      </w:tblGrid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lobe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alveolar space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Hans" w:bidi="ar"/>
              </w:rPr>
              <w:t>b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(0.5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(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interstitial space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(0.4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2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(0.3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(0.3)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aline membranes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0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c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3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(0.5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4)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teinaceous debris filling the airspaces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(0.2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Hans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veolar septal thickening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2)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(0.3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(0.6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6)</w:t>
            </w:r>
          </w:p>
        </w:tc>
      </w:tr>
      <w:tr>
        <w:trPr>
          <w:trHeight w:val="336" w:hRule="atLeast"/>
        </w:trPr>
        <w:tc>
          <w:tcPr>
            <w:tcW w:w="355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2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3(9.5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.2(2.8)</w:t>
            </w:r>
          </w:p>
        </w:tc>
        <w:tc>
          <w:tcPr>
            <w:tcW w:w="11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.0(15.3)</w:t>
            </w:r>
          </w:p>
        </w:tc>
        <w:tc>
          <w:tcPr>
            <w:tcW w:w="13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6(1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RDS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b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c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PRV group at this time point in Kruskal-Wallis H-tes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*p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</w:p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3 Lung injury score(right lower lobe of lung).</w:t>
      </w:r>
    </w:p>
    <w:tbl>
      <w:tblPr>
        <w:tblStyle w:val="2"/>
        <w:tblW w:w="852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1177"/>
        <w:gridCol w:w="1127"/>
        <w:gridCol w:w="1210"/>
        <w:gridCol w:w="1369"/>
      </w:tblGrid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er lobe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alveolar space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(0.5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(0.3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(0.4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trophils in the interstitial space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1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(0.4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aline membranes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1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(0.2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(0.6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(0.4)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teinaceous debris filling the airspaces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(0.3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(0.3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veolar septal thickening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2)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Hans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2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(0.4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4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6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1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6(6.5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</w:t>
            </w:r>
          </w:p>
        </w:tc>
        <w:tc>
          <w:tcPr>
            <w:tcW w:w="1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9(1.5)</w:t>
            </w:r>
          </w:p>
        </w:tc>
        <w:tc>
          <w:tcPr>
            <w:tcW w:w="12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.1(10.2)</w:t>
            </w:r>
          </w:p>
        </w:tc>
        <w:tc>
          <w:tcPr>
            <w:tcW w:w="13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.9(13.6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RDS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b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c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PRV group at this time point in Kruskal-Wallis H-tes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*p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4  Kidney injury score.</w:t>
      </w:r>
    </w:p>
    <w:tbl>
      <w:tblPr>
        <w:tblStyle w:val="2"/>
        <w:tblW w:w="80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1119"/>
        <w:gridCol w:w="960"/>
        <w:gridCol w:w="960"/>
        <w:gridCol w:w="960"/>
      </w:tblGrid>
      <w:tr>
        <w:trPr>
          <w:trHeight w:val="336" w:hRule="atLeast"/>
        </w:trPr>
        <w:tc>
          <w:tcPr>
            <w:tcW w:w="4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nal tubule dilata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3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be typ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2)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 debri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(0.1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2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anular degeneration of epithelial cell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0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(0.2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cuolar degenera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1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ar pyknosi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(0.0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b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(0.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(0.2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2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(0.6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 xml:space="preserve">compared to the ARDS group at this time point in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Kruskal-Wallis H-test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b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 xml:space="preserve">compared to the LTV group at this time point in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Kruskal-Wallis H-test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c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 xml:space="preserve">compared to the APRV group at this time point in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Kruskal-Wallis H-test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5 Intestine injury score.</w:t>
      </w:r>
    </w:p>
    <w:tbl>
      <w:tblPr>
        <w:tblStyle w:val="2"/>
        <w:tblW w:w="480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44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(0.6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(0.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(0.4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RDS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b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LTV group at this time point in Kruskal-Wallis H-test.</w:t>
      </w:r>
    </w:p>
    <w:p>
      <w:pP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c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PRV group at this time point in Kruskal-Wallis H-test.</w:t>
      </w:r>
    </w:p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6 Liver injury score.</w:t>
      </w:r>
    </w:p>
    <w:tbl>
      <w:tblPr>
        <w:tblStyle w:val="2"/>
        <w:tblW w:w="57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960"/>
        <w:gridCol w:w="960"/>
        <w:gridCol w:w="960"/>
        <w:gridCol w:w="9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ver shoc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(0.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 infiltra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(0.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(0.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(0.4)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eastAsia="zh-CN" w:bidi="ar"/>
              </w:rPr>
              <w:t>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</w:pP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vertAlign w:val="superscript"/>
          <w:lang w:eastAsia="zh-CN" w:bidi="ar"/>
        </w:rPr>
        <w:t>a</w:t>
      </w:r>
      <w:r>
        <w:rPr>
          <w:rFonts w:hint="default" w:eastAsia="宋体" w:cs="宋体" w:asciiTheme="minorAscii" w:hAnsiTheme="minorAscii"/>
          <w:i/>
          <w:iCs/>
          <w:color w:val="auto"/>
          <w:kern w:val="0"/>
          <w:sz w:val="18"/>
          <w:szCs w:val="18"/>
          <w:u w:val="none"/>
          <w:lang w:eastAsia="zh-CN" w:bidi="ar"/>
        </w:rPr>
        <w:t>p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CN" w:bidi="ar"/>
        </w:rPr>
        <w:t xml:space="preserve">&lt;0.05 </w:t>
      </w:r>
      <w:r>
        <w:rPr>
          <w:rFonts w:hint="default" w:eastAsia="宋体" w:cs="宋体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eastAsia="zh-Hans" w:bidi="ar"/>
        </w:rPr>
        <w:t>compared to the ARDS group at this time point in Kruskal-Wallis H-tes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b/>
          <w:bCs/>
          <w:color w:val="auto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b/>
          <w:bCs/>
          <w:color w:val="auto"/>
        </w:rPr>
      </w:pPr>
      <w:r>
        <w:rPr>
          <w:rFonts w:hint="default"/>
          <w:b/>
          <w:bCs/>
          <w:color w:val="auto"/>
        </w:rPr>
        <w:t>Supplementary table 7 Heart injury score.</w:t>
      </w:r>
    </w:p>
    <w:tbl>
      <w:tblPr>
        <w:tblStyle w:val="2"/>
        <w:tblW w:w="71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960"/>
        <w:gridCol w:w="960"/>
        <w:gridCol w:w="960"/>
        <w:gridCol w:w="1259"/>
      </w:tblGrid>
      <w:tr>
        <w:trPr>
          <w:trHeight w:val="336" w:hRule="atLeast"/>
        </w:trPr>
        <w:tc>
          <w:tcPr>
            <w:tcW w:w="3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O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DS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V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V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em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genera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5(0.14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(0.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(0.4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eremi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bendocardial hemorrha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(0.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(0.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(0.6)</w:t>
            </w:r>
          </w:p>
        </w:tc>
      </w:tr>
    </w:tbl>
    <w:p>
      <w:pPr>
        <w:rPr>
          <w:rFonts w:hint="default"/>
          <w:b/>
          <w:bCs/>
          <w:color w:val="auto"/>
        </w:rPr>
      </w:pPr>
    </w:p>
    <w:p>
      <w:pPr>
        <w:rPr>
          <w:rFonts w:hint="default"/>
          <w:b/>
          <w:bCs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F1DDDB"/>
    <w:rsid w:val="3EBFCA30"/>
    <w:rsid w:val="5CD7F15E"/>
    <w:rsid w:val="7FF7BB04"/>
    <w:rsid w:val="AE8E8E27"/>
    <w:rsid w:val="C7DDE7A8"/>
    <w:rsid w:val="D59604F1"/>
    <w:rsid w:val="E9B661B8"/>
    <w:rsid w:val="EFF7DEDA"/>
    <w:rsid w:val="FCF1D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8:06:00Z</dcterms:created>
  <dc:creator>马爱</dc:creator>
  <cp:lastModifiedBy>马爱</cp:lastModifiedBy>
  <dcterms:modified xsi:type="dcterms:W3CDTF">2022-10-28T09:4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D598BDAFEBB719E232DE062FCBCCA7F</vt:lpwstr>
  </property>
</Properties>
</file>